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4C465" w14:textId="5FFF2B36" w:rsidR="00597FD4" w:rsidRDefault="009A2CAF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1E7C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Supplementary </w:t>
      </w:r>
      <w:r w:rsidR="00A37FB1" w:rsidRPr="001E7C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Table </w:t>
      </w:r>
      <w:r w:rsidR="00CC73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1</w:t>
      </w:r>
      <w:r w:rsidR="00A37FB1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. </w:t>
      </w:r>
      <w:r w:rsidR="003B6B76" w:rsidRPr="003B6B7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Correlation </w:t>
      </w:r>
      <w:r w:rsidR="001E7C5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coefficients </w:t>
      </w:r>
      <w:r w:rsidR="003B6B76" w:rsidRPr="003B6B7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between </w:t>
      </w:r>
      <w:r w:rsidR="00567EA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e</w:t>
      </w:r>
      <w:r w:rsidR="003B6B76" w:rsidRPr="003B6B7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rucic acid content and </w:t>
      </w:r>
      <w:r w:rsidR="004B087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eed </w:t>
      </w:r>
      <w:r w:rsidR="003B6B76" w:rsidRPr="003B6B7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oil content in five</w:t>
      </w:r>
      <w:r w:rsidR="00A37FB1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E</w:t>
      </w:r>
      <w:r w:rsidR="003B6B76" w:rsidRPr="003B6B7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i-parental mapping populations </w:t>
      </w:r>
    </w:p>
    <w:tbl>
      <w:tblPr>
        <w:tblpPr w:leftFromText="180" w:rightFromText="180" w:vertAnchor="text" w:horzAnchor="margin" w:tblpY="14"/>
        <w:tblW w:w="7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6"/>
        <w:gridCol w:w="1138"/>
        <w:gridCol w:w="1134"/>
        <w:gridCol w:w="1134"/>
        <w:gridCol w:w="1011"/>
        <w:gridCol w:w="1383"/>
      </w:tblGrid>
      <w:tr w:rsidR="001E7C5B" w:rsidRPr="003B6B76" w14:paraId="50CEF560" w14:textId="77777777" w:rsidTr="001E7C5B">
        <w:trPr>
          <w:trHeight w:val="495"/>
        </w:trPr>
        <w:tc>
          <w:tcPr>
            <w:tcW w:w="1976" w:type="dxa"/>
            <w:vAlign w:val="center"/>
            <w:hideMark/>
          </w:tcPr>
          <w:p w14:paraId="15FF73B4" w14:textId="1529E8CF" w:rsidR="001E7C5B" w:rsidRPr="004C279C" w:rsidRDefault="009A4BFF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vironment</w:t>
            </w:r>
          </w:p>
        </w:tc>
        <w:tc>
          <w:tcPr>
            <w:tcW w:w="1138" w:type="dxa"/>
            <w:vAlign w:val="center"/>
          </w:tcPr>
          <w:p w14:paraId="04068268" w14:textId="77777777" w:rsidR="001E7C5B" w:rsidRPr="00CC3951" w:rsidDel="00B26336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J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A8B7</w:t>
            </w:r>
          </w:p>
        </w:tc>
        <w:tc>
          <w:tcPr>
            <w:tcW w:w="1134" w:type="dxa"/>
            <w:vAlign w:val="center"/>
          </w:tcPr>
          <w:p w14:paraId="08C5843C" w14:textId="77777777" w:rsidR="001E7C5B" w:rsidRPr="00CC3951" w:rsidDel="00B26336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PJ</w:t>
            </w: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A8B7</w:t>
            </w:r>
          </w:p>
        </w:tc>
        <w:tc>
          <w:tcPr>
            <w:tcW w:w="1134" w:type="dxa"/>
            <w:vAlign w:val="center"/>
          </w:tcPr>
          <w:p w14:paraId="1C6EAAF8" w14:textId="77777777" w:rsidR="001E7C5B" w:rsidRPr="00CC3951" w:rsidDel="00B26336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H</w:t>
            </w: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A8B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A1B645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</w:t>
            </w: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B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2DA6E86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D</w:t>
            </w: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A8</w:t>
            </w:r>
          </w:p>
        </w:tc>
      </w:tr>
      <w:tr w:rsidR="001E7C5B" w:rsidRPr="003B6B76" w14:paraId="5BB7D2E2" w14:textId="77777777" w:rsidTr="001E7C5B">
        <w:trPr>
          <w:trHeight w:val="495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EA856E4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vironment 1</w:t>
            </w:r>
          </w:p>
        </w:tc>
        <w:tc>
          <w:tcPr>
            <w:tcW w:w="1138" w:type="dxa"/>
            <w:vAlign w:val="center"/>
          </w:tcPr>
          <w:p w14:paraId="0B1A3BB4" w14:textId="77777777" w:rsidR="001E7C5B" w:rsidRPr="00CC3951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3**</w:t>
            </w:r>
          </w:p>
        </w:tc>
        <w:tc>
          <w:tcPr>
            <w:tcW w:w="1134" w:type="dxa"/>
            <w:vAlign w:val="center"/>
          </w:tcPr>
          <w:p w14:paraId="087117D3" w14:textId="77777777" w:rsidR="001E7C5B" w:rsidRPr="00CC3951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5**</w:t>
            </w:r>
          </w:p>
        </w:tc>
        <w:tc>
          <w:tcPr>
            <w:tcW w:w="1134" w:type="dxa"/>
            <w:vAlign w:val="center"/>
          </w:tcPr>
          <w:p w14:paraId="75ABAC4D" w14:textId="77777777" w:rsidR="001E7C5B" w:rsidRPr="00CC3951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6</w:t>
            </w: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**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FDFE15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3**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C094C11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45**</w:t>
            </w:r>
          </w:p>
        </w:tc>
      </w:tr>
      <w:tr w:rsidR="001E7C5B" w:rsidRPr="003B6B76" w14:paraId="6123B31A" w14:textId="77777777" w:rsidTr="001E7C5B">
        <w:trPr>
          <w:trHeight w:val="495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6221679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vironment 2</w:t>
            </w:r>
          </w:p>
        </w:tc>
        <w:tc>
          <w:tcPr>
            <w:tcW w:w="1138" w:type="dxa"/>
            <w:vAlign w:val="center"/>
          </w:tcPr>
          <w:p w14:paraId="54C4E8C9" w14:textId="77777777" w:rsidR="001E7C5B" w:rsidRPr="00CC3951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70**</w:t>
            </w:r>
          </w:p>
        </w:tc>
        <w:tc>
          <w:tcPr>
            <w:tcW w:w="1134" w:type="dxa"/>
            <w:vAlign w:val="center"/>
          </w:tcPr>
          <w:p w14:paraId="21235624" w14:textId="77777777" w:rsidR="001E7C5B" w:rsidRPr="00CC3951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0**</w:t>
            </w:r>
          </w:p>
        </w:tc>
        <w:tc>
          <w:tcPr>
            <w:tcW w:w="1134" w:type="dxa"/>
            <w:vAlign w:val="center"/>
          </w:tcPr>
          <w:p w14:paraId="63AC64DD" w14:textId="76B68D5E" w:rsidR="001E7C5B" w:rsidRPr="00CC3951" w:rsidRDefault="004F290A" w:rsidP="00E52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4</w:t>
            </w:r>
            <w:r w:rsidR="00E52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**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A65E8E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0**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486597B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5**</w:t>
            </w:r>
          </w:p>
        </w:tc>
      </w:tr>
      <w:tr w:rsidR="001E7C5B" w:rsidRPr="003B6B76" w14:paraId="752FBD67" w14:textId="77777777" w:rsidTr="001E7C5B">
        <w:trPr>
          <w:trHeight w:val="495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19ACA2F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vironment 3</w:t>
            </w:r>
          </w:p>
        </w:tc>
        <w:tc>
          <w:tcPr>
            <w:tcW w:w="1138" w:type="dxa"/>
            <w:vAlign w:val="center"/>
          </w:tcPr>
          <w:p w14:paraId="1A4B2978" w14:textId="77777777" w:rsidR="001E7C5B" w:rsidRPr="00CC3951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94**</w:t>
            </w:r>
          </w:p>
        </w:tc>
        <w:tc>
          <w:tcPr>
            <w:tcW w:w="1134" w:type="dxa"/>
            <w:vAlign w:val="center"/>
          </w:tcPr>
          <w:p w14:paraId="5082A381" w14:textId="77777777" w:rsidR="001E7C5B" w:rsidRPr="00CC3951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3**</w:t>
            </w:r>
          </w:p>
        </w:tc>
        <w:tc>
          <w:tcPr>
            <w:tcW w:w="1134" w:type="dxa"/>
            <w:vAlign w:val="center"/>
          </w:tcPr>
          <w:p w14:paraId="3EC76D92" w14:textId="279A61C2" w:rsidR="001E7C5B" w:rsidRPr="00CC3951" w:rsidRDefault="004F290A" w:rsidP="00E52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</w:t>
            </w:r>
            <w:r w:rsidR="00E52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**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C34E7D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6**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6A6B9B8" w14:textId="77777777" w:rsidR="001E7C5B" w:rsidRPr="004C279C" w:rsidRDefault="001E7C5B" w:rsidP="001E7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4C279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06**</w:t>
            </w:r>
          </w:p>
        </w:tc>
      </w:tr>
    </w:tbl>
    <w:p w14:paraId="0B91F0CB" w14:textId="3F9368EE" w:rsidR="003B6B76" w:rsidRDefault="003B6B7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bookmarkStart w:id="0" w:name="_GoBack"/>
      <w:bookmarkEnd w:id="0"/>
    </w:p>
    <w:p w14:paraId="6DCB86A1" w14:textId="77777777" w:rsidR="003A3C48" w:rsidRPr="001E7C5B" w:rsidRDefault="003A3C48" w:rsidP="003A3C4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 w:rsidRPr="001E7C5B">
        <w:rPr>
          <w:rFonts w:ascii="Times New Roman" w:hAnsi="Times New Roman" w:cs="Times New Roman"/>
          <w:color w:val="000000"/>
          <w:sz w:val="24"/>
          <w:szCs w:val="24"/>
          <w:lang w:eastAsia="en-IN"/>
        </w:rPr>
        <w:t>**Significant at 1%</w:t>
      </w:r>
    </w:p>
    <w:p w14:paraId="19ECFAB5" w14:textId="77777777" w:rsidR="003B6B76" w:rsidRDefault="003B6B7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3CF42973" w14:textId="77777777" w:rsidR="003B6B76" w:rsidRDefault="003B6B7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7DE6FBA9" w14:textId="77777777" w:rsidR="003B6B76" w:rsidRPr="003B6B76" w:rsidRDefault="003B6B76">
      <w:pPr>
        <w:rPr>
          <w:rFonts w:ascii="Times New Roman" w:hAnsi="Times New Roman" w:cs="Times New Roman"/>
          <w:sz w:val="24"/>
          <w:szCs w:val="24"/>
        </w:rPr>
      </w:pPr>
    </w:p>
    <w:sectPr w:rsidR="003B6B76" w:rsidRPr="003B6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B93"/>
    <w:rsid w:val="00164F2B"/>
    <w:rsid w:val="001E7C5B"/>
    <w:rsid w:val="0021476E"/>
    <w:rsid w:val="003A3C48"/>
    <w:rsid w:val="003B6B76"/>
    <w:rsid w:val="00415714"/>
    <w:rsid w:val="004B087C"/>
    <w:rsid w:val="004C279C"/>
    <w:rsid w:val="004F290A"/>
    <w:rsid w:val="00567EA3"/>
    <w:rsid w:val="00597FD4"/>
    <w:rsid w:val="009502D2"/>
    <w:rsid w:val="009A2CAF"/>
    <w:rsid w:val="009A4BFF"/>
    <w:rsid w:val="00A16360"/>
    <w:rsid w:val="00A37FB1"/>
    <w:rsid w:val="00B26336"/>
    <w:rsid w:val="00B50A72"/>
    <w:rsid w:val="00BE0971"/>
    <w:rsid w:val="00CC3951"/>
    <w:rsid w:val="00CC73E5"/>
    <w:rsid w:val="00D87225"/>
    <w:rsid w:val="00E52A02"/>
    <w:rsid w:val="00F8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1C366"/>
  <w15:chartTrackingRefBased/>
  <w15:docId w15:val="{CFC52461-99B3-4C39-B043-1416C937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3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3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9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AMBINI ROUT</dc:creator>
  <cp:keywords/>
  <dc:description/>
  <cp:lastModifiedBy>KADAMBINI ROUT</cp:lastModifiedBy>
  <cp:revision>13</cp:revision>
  <cp:lastPrinted>2018-04-13T07:20:00Z</cp:lastPrinted>
  <dcterms:created xsi:type="dcterms:W3CDTF">2018-04-17T09:09:00Z</dcterms:created>
  <dcterms:modified xsi:type="dcterms:W3CDTF">2018-08-10T08:14:00Z</dcterms:modified>
</cp:coreProperties>
</file>